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1C" w:rsidRPr="00AB4C1C" w:rsidRDefault="00694FD3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5538A2">
        <w:rPr>
          <w:rFonts w:ascii="Times New Roman" w:eastAsia="宋体" w:hAnsi="Times New Roman" w:cs="Times New Roman"/>
          <w:sz w:val="24"/>
          <w:szCs w:val="24"/>
        </w:rPr>
        <w:t xml:space="preserve">able </w:t>
      </w:r>
      <w:r w:rsidR="000A5BF9">
        <w:rPr>
          <w:rFonts w:ascii="Times New Roman" w:eastAsia="宋体" w:hAnsi="Times New Roman" w:cs="Times New Roman"/>
          <w:sz w:val="24"/>
          <w:szCs w:val="24"/>
        </w:rPr>
        <w:t>S3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966DD">
        <w:rPr>
          <w:rFonts w:ascii="Times New Roman" w:eastAsia="宋体" w:hAnsi="Times New Roman" w:cs="Times New Roman"/>
          <w:sz w:val="24"/>
          <w:szCs w:val="24"/>
        </w:rPr>
        <w:t>Relationship betwee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A5BF9">
        <w:rPr>
          <w:rFonts w:ascii="Times New Roman" w:eastAsia="宋体" w:hAnsi="Times New Roman" w:cs="Times New Roman"/>
          <w:sz w:val="24"/>
          <w:szCs w:val="24"/>
        </w:rPr>
        <w:t>ALPK2</w:t>
      </w:r>
      <w:r>
        <w:rPr>
          <w:rFonts w:ascii="Times New Roman" w:eastAsia="宋体" w:hAnsi="Times New Roman" w:cs="Times New Roman"/>
          <w:sz w:val="24"/>
          <w:szCs w:val="24"/>
        </w:rPr>
        <w:t xml:space="preserve"> expression and</w:t>
      </w:r>
      <w:r w:rsidRPr="00F966DD">
        <w:rPr>
          <w:rFonts w:ascii="Times New Roman" w:eastAsia="宋体" w:hAnsi="Times New Roman" w:cs="Times New Roman"/>
          <w:sz w:val="24"/>
          <w:szCs w:val="24"/>
        </w:rPr>
        <w:t xml:space="preserve"> tumor characteristics</w:t>
      </w:r>
      <w:r w:rsidR="005538A2">
        <w:rPr>
          <w:rFonts w:ascii="Times New Roman" w:eastAsia="宋体" w:hAnsi="Times New Roman" w:cs="Times New Roman"/>
          <w:sz w:val="24"/>
          <w:szCs w:val="24"/>
        </w:rPr>
        <w:t xml:space="preserve"> in patients with </w:t>
      </w:r>
      <w:r w:rsidR="000A5BF9">
        <w:rPr>
          <w:rFonts w:ascii="Times New Roman" w:eastAsia="宋体" w:hAnsi="Times New Roman" w:cs="Times New Roman"/>
          <w:sz w:val="24"/>
          <w:szCs w:val="24"/>
        </w:rPr>
        <w:t>bladder cance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7"/>
        <w:gridCol w:w="1858"/>
      </w:tblGrid>
      <w:tr w:rsidR="00850368" w:rsidTr="009419F3">
        <w:trPr>
          <w:trHeight w:val="128"/>
        </w:trPr>
        <w:tc>
          <w:tcPr>
            <w:tcW w:w="1857" w:type="dxa"/>
            <w:vMerge w:val="restart"/>
            <w:tcBorders>
              <w:top w:val="single" w:sz="12" w:space="0" w:color="auto"/>
            </w:tcBorders>
            <w:vAlign w:val="center"/>
          </w:tcPr>
          <w:p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atures</w:t>
            </w:r>
          </w:p>
        </w:tc>
        <w:tc>
          <w:tcPr>
            <w:tcW w:w="1857" w:type="dxa"/>
            <w:vMerge w:val="restart"/>
            <w:tcBorders>
              <w:top w:val="single" w:sz="12" w:space="0" w:color="auto"/>
            </w:tcBorders>
            <w:vAlign w:val="center"/>
          </w:tcPr>
          <w:p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of patients</w:t>
            </w:r>
          </w:p>
        </w:tc>
        <w:tc>
          <w:tcPr>
            <w:tcW w:w="37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50368" w:rsidRDefault="000A5BF9" w:rsidP="00351BD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LPK2</w:t>
            </w:r>
            <w:r w:rsidR="008503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xpression</w:t>
            </w:r>
          </w:p>
        </w:tc>
        <w:tc>
          <w:tcPr>
            <w:tcW w:w="1858" w:type="dxa"/>
            <w:vMerge w:val="restart"/>
            <w:tcBorders>
              <w:top w:val="single" w:sz="12" w:space="0" w:color="auto"/>
            </w:tcBorders>
            <w:vAlign w:val="center"/>
          </w:tcPr>
          <w:p w:rsidR="00850368" w:rsidRDefault="000015FE" w:rsidP="00261B1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5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="008503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850368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</w:tr>
      <w:tr w:rsidR="00850368" w:rsidTr="009419F3">
        <w:trPr>
          <w:trHeight w:val="128"/>
        </w:trPr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850368" w:rsidRDefault="00850368" w:rsidP="00B6277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:rsidR="00850368" w:rsidRDefault="00850368" w:rsidP="00B6277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858" w:type="dxa"/>
            <w:vMerge/>
            <w:tcBorders>
              <w:bottom w:val="single" w:sz="4" w:space="0" w:color="auto"/>
            </w:tcBorders>
            <w:vAlign w:val="center"/>
          </w:tcPr>
          <w:p w:rsidR="00850368" w:rsidRDefault="00850368" w:rsidP="00261B1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735259"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ll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5BF9" w:rsidRPr="000A5BF9" w:rsidRDefault="000A5BF9" w:rsidP="000A5BF9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5BF9" w:rsidRPr="000A5BF9" w:rsidRDefault="000A5BF9" w:rsidP="000A5BF9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31484E"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0A5BF9" w:rsidTr="009419F3"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rPr>
          <w:trHeight w:val="25"/>
        </w:trPr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0A5BF9" w:rsidTr="000A5BF9">
        <w:trPr>
          <w:trHeight w:val="21"/>
        </w:trPr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1"/>
        </w:trPr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rPr>
          <w:trHeight w:val="260"/>
        </w:trPr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rPr>
          <w:trHeight w:val="86"/>
        </w:trPr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rPr>
          <w:trHeight w:val="85"/>
        </w:trPr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hological stag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619</w:t>
            </w:r>
          </w:p>
        </w:tc>
      </w:tr>
      <w:tr w:rsidR="000A5BF9" w:rsidTr="000A5BF9">
        <w:trPr>
          <w:trHeight w:val="85"/>
        </w:trPr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0A5BF9">
        <w:trPr>
          <w:trHeight w:val="21"/>
        </w:trPr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120"/>
        </w:trPr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7" w:type="dxa"/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31484E">
        <w:trPr>
          <w:trHeight w:val="120"/>
        </w:trPr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0A5BF9" w:rsidRPr="000A5BF9" w:rsidRDefault="000A5BF9" w:rsidP="000A5BF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BF9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31484E">
        <w:trPr>
          <w:trHeight w:val="26"/>
        </w:trPr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12" w:space="0" w:color="auto"/>
            </w:tcBorders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6"/>
        </w:trPr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6"/>
        </w:trPr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6"/>
        </w:trPr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6"/>
        </w:trPr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6"/>
        </w:trPr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6"/>
        </w:trPr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5BF9" w:rsidTr="009419F3">
        <w:trPr>
          <w:trHeight w:val="26"/>
        </w:trPr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0A5BF9" w:rsidRDefault="000A5BF9" w:rsidP="000A5B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D845DB" w:rsidRDefault="00D845DB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1484E" w:rsidRPr="00AB4C1C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31484E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723F" w:rsidRDefault="00A6723F" w:rsidP="00086447">
      <w:r>
        <w:separator/>
      </w:r>
    </w:p>
  </w:endnote>
  <w:endnote w:type="continuationSeparator" w:id="0">
    <w:p w:rsidR="00A6723F" w:rsidRDefault="00A6723F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723F" w:rsidRDefault="00A6723F" w:rsidP="00086447">
      <w:r>
        <w:separator/>
      </w:r>
    </w:p>
  </w:footnote>
  <w:footnote w:type="continuationSeparator" w:id="0">
    <w:p w:rsidR="00A6723F" w:rsidRDefault="00A6723F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447"/>
    <w:rsid w:val="000015FE"/>
    <w:rsid w:val="000338D3"/>
    <w:rsid w:val="00037440"/>
    <w:rsid w:val="000802A2"/>
    <w:rsid w:val="00086447"/>
    <w:rsid w:val="000A45FD"/>
    <w:rsid w:val="000A5BF9"/>
    <w:rsid w:val="000E4564"/>
    <w:rsid w:val="001968FE"/>
    <w:rsid w:val="001E58B1"/>
    <w:rsid w:val="00216772"/>
    <w:rsid w:val="00223ED7"/>
    <w:rsid w:val="0022530F"/>
    <w:rsid w:val="00233E52"/>
    <w:rsid w:val="00261B1F"/>
    <w:rsid w:val="002E0F36"/>
    <w:rsid w:val="002E2739"/>
    <w:rsid w:val="002E44DE"/>
    <w:rsid w:val="0031484E"/>
    <w:rsid w:val="00330F7C"/>
    <w:rsid w:val="0034464B"/>
    <w:rsid w:val="00351BD2"/>
    <w:rsid w:val="00393A61"/>
    <w:rsid w:val="003A47E2"/>
    <w:rsid w:val="003A7635"/>
    <w:rsid w:val="003C5FA4"/>
    <w:rsid w:val="003E1263"/>
    <w:rsid w:val="004036FA"/>
    <w:rsid w:val="00415C34"/>
    <w:rsid w:val="0044086D"/>
    <w:rsid w:val="00465714"/>
    <w:rsid w:val="00486847"/>
    <w:rsid w:val="004D0311"/>
    <w:rsid w:val="005054E6"/>
    <w:rsid w:val="00517162"/>
    <w:rsid w:val="005538A2"/>
    <w:rsid w:val="00555A60"/>
    <w:rsid w:val="005D05BD"/>
    <w:rsid w:val="005E642D"/>
    <w:rsid w:val="005F5920"/>
    <w:rsid w:val="00606480"/>
    <w:rsid w:val="00682EC1"/>
    <w:rsid w:val="00694FD3"/>
    <w:rsid w:val="006A5492"/>
    <w:rsid w:val="00706A4A"/>
    <w:rsid w:val="00727DD0"/>
    <w:rsid w:val="00737288"/>
    <w:rsid w:val="00746C4E"/>
    <w:rsid w:val="00750ADF"/>
    <w:rsid w:val="00770FB5"/>
    <w:rsid w:val="007B0E72"/>
    <w:rsid w:val="007C1CE3"/>
    <w:rsid w:val="00850368"/>
    <w:rsid w:val="0085354A"/>
    <w:rsid w:val="008E5425"/>
    <w:rsid w:val="008F6FE1"/>
    <w:rsid w:val="009238EA"/>
    <w:rsid w:val="00927AF1"/>
    <w:rsid w:val="009419F3"/>
    <w:rsid w:val="00993419"/>
    <w:rsid w:val="00995D9E"/>
    <w:rsid w:val="00A12F17"/>
    <w:rsid w:val="00A15391"/>
    <w:rsid w:val="00A6723F"/>
    <w:rsid w:val="00A75E12"/>
    <w:rsid w:val="00A83093"/>
    <w:rsid w:val="00AA3EDC"/>
    <w:rsid w:val="00AB4C1C"/>
    <w:rsid w:val="00AD5B78"/>
    <w:rsid w:val="00B32682"/>
    <w:rsid w:val="00B40DD8"/>
    <w:rsid w:val="00B663C2"/>
    <w:rsid w:val="00B802B3"/>
    <w:rsid w:val="00BB7398"/>
    <w:rsid w:val="00BC6F3A"/>
    <w:rsid w:val="00BD0008"/>
    <w:rsid w:val="00C064FD"/>
    <w:rsid w:val="00C46CB8"/>
    <w:rsid w:val="00C75DD2"/>
    <w:rsid w:val="00CC2143"/>
    <w:rsid w:val="00CD125A"/>
    <w:rsid w:val="00CD2FC5"/>
    <w:rsid w:val="00CF3AE3"/>
    <w:rsid w:val="00D03F08"/>
    <w:rsid w:val="00D054B9"/>
    <w:rsid w:val="00D503B2"/>
    <w:rsid w:val="00D51543"/>
    <w:rsid w:val="00D655B3"/>
    <w:rsid w:val="00D845DB"/>
    <w:rsid w:val="00E101E2"/>
    <w:rsid w:val="00E20AA0"/>
    <w:rsid w:val="00E247A0"/>
    <w:rsid w:val="00E3508F"/>
    <w:rsid w:val="00E52CFE"/>
    <w:rsid w:val="00E7496E"/>
    <w:rsid w:val="00F2723E"/>
    <w:rsid w:val="00F746E0"/>
    <w:rsid w:val="00F835F7"/>
    <w:rsid w:val="00FC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199FE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table" w:styleId="a8">
    <w:name w:val="Table Grid"/>
    <w:basedOn w:val="a1"/>
    <w:uiPriority w:val="59"/>
    <w:rsid w:val="00196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2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Sirius</cp:lastModifiedBy>
  <cp:revision>62</cp:revision>
  <dcterms:created xsi:type="dcterms:W3CDTF">2010-10-10T08:47:00Z</dcterms:created>
  <dcterms:modified xsi:type="dcterms:W3CDTF">2019-10-12T02:52:00Z</dcterms:modified>
</cp:coreProperties>
</file>